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B8CB7" w14:textId="3832B2FE" w:rsidR="00921452" w:rsidRPr="00B54F67" w:rsidRDefault="00921452" w:rsidP="00B54F67">
      <w:pPr>
        <w:rPr>
          <w:rFonts w:cs="Times New Roman"/>
          <w:kern w:val="0"/>
          <w:sz w:val="14"/>
          <w:szCs w:val="14"/>
        </w:rPr>
      </w:pPr>
      <w:r w:rsidRPr="00321ECC">
        <w:rPr>
          <w:rFonts w:eastAsia="SimSun"/>
          <w:b/>
          <w:color w:val="000000"/>
          <w:sz w:val="21"/>
          <w:szCs w:val="21"/>
        </w:rPr>
        <w:t xml:space="preserve">TABLE </w:t>
      </w:r>
      <w:r w:rsidR="00D51791">
        <w:rPr>
          <w:rFonts w:eastAsia="SimSun" w:hint="eastAsia"/>
          <w:b/>
          <w:color w:val="000000"/>
          <w:sz w:val="21"/>
          <w:szCs w:val="21"/>
        </w:rPr>
        <w:t>S</w:t>
      </w:r>
      <w:bookmarkStart w:id="0" w:name="_GoBack"/>
      <w:bookmarkEnd w:id="0"/>
      <w:r w:rsidRPr="00321ECC">
        <w:rPr>
          <w:rFonts w:eastAsia="SimSun"/>
          <w:b/>
          <w:color w:val="000000"/>
          <w:sz w:val="21"/>
          <w:szCs w:val="21"/>
        </w:rPr>
        <w:t>1</w:t>
      </w:r>
      <w:r w:rsidRPr="002609B7">
        <w:rPr>
          <w:rFonts w:eastAsia="SimSun"/>
          <w:color w:val="000000"/>
        </w:rPr>
        <w:t xml:space="preserve"> </w:t>
      </w:r>
      <w:r w:rsidRPr="002609B7">
        <w:rPr>
          <w:sz w:val="21"/>
          <w:szCs w:val="21"/>
        </w:rPr>
        <w:t xml:space="preserve">| </w:t>
      </w:r>
      <w:r w:rsidRPr="00321ECC">
        <w:rPr>
          <w:rFonts w:eastAsia="SimSun"/>
          <w:color w:val="000000"/>
          <w:sz w:val="21"/>
          <w:szCs w:val="21"/>
        </w:rPr>
        <w:t xml:space="preserve">Monthly consumption of red blood cells in our </w:t>
      </w:r>
      <w:r>
        <w:rPr>
          <w:rFonts w:eastAsia="SimSun"/>
          <w:color w:val="000000"/>
          <w:sz w:val="21"/>
          <w:szCs w:val="21"/>
        </w:rPr>
        <w:t>medical center</w:t>
      </w:r>
      <w:r w:rsidRPr="00321ECC">
        <w:rPr>
          <w:rFonts w:eastAsia="SimSun"/>
          <w:color w:val="000000"/>
          <w:sz w:val="21"/>
          <w:szCs w:val="21"/>
        </w:rPr>
        <w:t xml:space="preserve"> from 2014-2018 (U)</w:t>
      </w:r>
      <w:r>
        <w:rPr>
          <w:rFonts w:eastAsia="SimSun"/>
          <w:color w:val="000000"/>
          <w:sz w:val="21"/>
          <w:szCs w:val="21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442"/>
        <w:gridCol w:w="1356"/>
        <w:gridCol w:w="1356"/>
        <w:gridCol w:w="1356"/>
      </w:tblGrid>
      <w:tr w:rsidR="00921452" w:rsidRPr="000C33A9" w14:paraId="26170C9E" w14:textId="77777777" w:rsidTr="00F93CB0">
        <w:trPr>
          <w:trHeight w:val="360"/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20B17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05D8C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1CF26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4D86C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F6532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A37AF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2018</w:t>
            </w:r>
          </w:p>
        </w:tc>
      </w:tr>
      <w:tr w:rsidR="00921452" w:rsidRPr="000C33A9" w14:paraId="3CCEDC06" w14:textId="77777777" w:rsidTr="00F93CB0">
        <w:trPr>
          <w:trHeight w:val="360"/>
          <w:jc w:val="center"/>
        </w:trPr>
        <w:tc>
          <w:tcPr>
            <w:tcW w:w="1986" w:type="dxa"/>
            <w:noWrap/>
          </w:tcPr>
          <w:p w14:paraId="5D4BCD48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  <w:r w:rsidRPr="00B54F67">
              <w:rPr>
                <w:rFonts w:eastAsia="SimSun"/>
                <w:b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275" w:type="dxa"/>
            <w:noWrap/>
          </w:tcPr>
          <w:p w14:paraId="400F32BA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noWrap/>
          </w:tcPr>
          <w:p w14:paraId="2219CECE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noWrap/>
          </w:tcPr>
          <w:p w14:paraId="531F8861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noWrap/>
          </w:tcPr>
          <w:p w14:paraId="7BBFDF61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noWrap/>
          </w:tcPr>
          <w:p w14:paraId="0AE98CE5" w14:textId="77777777" w:rsidR="00921452" w:rsidRPr="00B54F67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b/>
                <w:color w:val="000000"/>
                <w:sz w:val="18"/>
                <w:szCs w:val="18"/>
              </w:rPr>
            </w:pPr>
          </w:p>
        </w:tc>
      </w:tr>
      <w:tr w:rsidR="00921452" w:rsidRPr="000C33A9" w14:paraId="38F17F34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66DB99C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1A88CE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442" w:type="dxa"/>
            <w:noWrap/>
            <w:hideMark/>
          </w:tcPr>
          <w:p w14:paraId="0A32CA5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356" w:type="dxa"/>
            <w:noWrap/>
            <w:hideMark/>
          </w:tcPr>
          <w:p w14:paraId="598A5E6D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1356" w:type="dxa"/>
            <w:noWrap/>
            <w:hideMark/>
          </w:tcPr>
          <w:p w14:paraId="2C55531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74.5</w:t>
            </w:r>
          </w:p>
        </w:tc>
        <w:tc>
          <w:tcPr>
            <w:tcW w:w="1356" w:type="dxa"/>
            <w:noWrap/>
            <w:hideMark/>
          </w:tcPr>
          <w:p w14:paraId="60625F5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80.5</w:t>
            </w:r>
          </w:p>
        </w:tc>
      </w:tr>
      <w:tr w:rsidR="00921452" w:rsidRPr="000C33A9" w14:paraId="56B5C9A0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23A9B081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FE50AB2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442" w:type="dxa"/>
            <w:noWrap/>
            <w:hideMark/>
          </w:tcPr>
          <w:p w14:paraId="50D83397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356" w:type="dxa"/>
            <w:noWrap/>
            <w:hideMark/>
          </w:tcPr>
          <w:p w14:paraId="11401B66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06.5</w:t>
            </w:r>
          </w:p>
        </w:tc>
        <w:tc>
          <w:tcPr>
            <w:tcW w:w="1356" w:type="dxa"/>
            <w:noWrap/>
            <w:hideMark/>
          </w:tcPr>
          <w:p w14:paraId="6367CEFA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44.5</w:t>
            </w:r>
          </w:p>
        </w:tc>
        <w:tc>
          <w:tcPr>
            <w:tcW w:w="1356" w:type="dxa"/>
            <w:noWrap/>
            <w:hideMark/>
          </w:tcPr>
          <w:p w14:paraId="207C2C22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46.5</w:t>
            </w:r>
          </w:p>
        </w:tc>
      </w:tr>
      <w:tr w:rsidR="00921452" w:rsidRPr="000C33A9" w14:paraId="65457DB6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1704DE96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0DBE3B4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442" w:type="dxa"/>
            <w:noWrap/>
            <w:hideMark/>
          </w:tcPr>
          <w:p w14:paraId="7EBB479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356" w:type="dxa"/>
            <w:noWrap/>
            <w:hideMark/>
          </w:tcPr>
          <w:p w14:paraId="71B6EFA1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16.5</w:t>
            </w:r>
          </w:p>
        </w:tc>
        <w:tc>
          <w:tcPr>
            <w:tcW w:w="1356" w:type="dxa"/>
            <w:noWrap/>
            <w:hideMark/>
          </w:tcPr>
          <w:p w14:paraId="1213EA1A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1356" w:type="dxa"/>
            <w:noWrap/>
            <w:hideMark/>
          </w:tcPr>
          <w:p w14:paraId="2108AF9A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60</w:t>
            </w:r>
          </w:p>
        </w:tc>
      </w:tr>
      <w:tr w:rsidR="00921452" w:rsidRPr="000C33A9" w14:paraId="69D00F7A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35F495F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32B1A2D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442" w:type="dxa"/>
            <w:noWrap/>
            <w:hideMark/>
          </w:tcPr>
          <w:p w14:paraId="2797EF37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80.5</w:t>
            </w:r>
          </w:p>
        </w:tc>
        <w:tc>
          <w:tcPr>
            <w:tcW w:w="1356" w:type="dxa"/>
            <w:noWrap/>
            <w:hideMark/>
          </w:tcPr>
          <w:p w14:paraId="0AC0D3AC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0.5</w:t>
            </w:r>
          </w:p>
        </w:tc>
        <w:tc>
          <w:tcPr>
            <w:tcW w:w="1356" w:type="dxa"/>
            <w:noWrap/>
            <w:hideMark/>
          </w:tcPr>
          <w:p w14:paraId="22852AED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93.5</w:t>
            </w:r>
          </w:p>
        </w:tc>
        <w:tc>
          <w:tcPr>
            <w:tcW w:w="1356" w:type="dxa"/>
            <w:noWrap/>
            <w:hideMark/>
          </w:tcPr>
          <w:p w14:paraId="69CC9DD6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03</w:t>
            </w:r>
          </w:p>
        </w:tc>
      </w:tr>
      <w:tr w:rsidR="00921452" w:rsidRPr="000C33A9" w14:paraId="2241083A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6DEEBB5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A97159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1442" w:type="dxa"/>
            <w:noWrap/>
            <w:hideMark/>
          </w:tcPr>
          <w:p w14:paraId="1124E34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3.5</w:t>
            </w:r>
          </w:p>
        </w:tc>
        <w:tc>
          <w:tcPr>
            <w:tcW w:w="1356" w:type="dxa"/>
            <w:noWrap/>
            <w:hideMark/>
          </w:tcPr>
          <w:p w14:paraId="4F30F4E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9.5</w:t>
            </w:r>
          </w:p>
        </w:tc>
        <w:tc>
          <w:tcPr>
            <w:tcW w:w="1356" w:type="dxa"/>
            <w:noWrap/>
            <w:hideMark/>
          </w:tcPr>
          <w:p w14:paraId="242F823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97.5</w:t>
            </w:r>
          </w:p>
        </w:tc>
        <w:tc>
          <w:tcPr>
            <w:tcW w:w="1356" w:type="dxa"/>
            <w:noWrap/>
            <w:hideMark/>
          </w:tcPr>
          <w:p w14:paraId="4DA3DC2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83</w:t>
            </w:r>
          </w:p>
        </w:tc>
      </w:tr>
      <w:tr w:rsidR="00921452" w:rsidRPr="000C33A9" w14:paraId="5B1E74B8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33E566EC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2AA3B0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66.5</w:t>
            </w:r>
          </w:p>
        </w:tc>
        <w:tc>
          <w:tcPr>
            <w:tcW w:w="1442" w:type="dxa"/>
            <w:noWrap/>
            <w:hideMark/>
          </w:tcPr>
          <w:p w14:paraId="57A69C4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356" w:type="dxa"/>
            <w:noWrap/>
            <w:hideMark/>
          </w:tcPr>
          <w:p w14:paraId="2DC761B6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1356" w:type="dxa"/>
            <w:noWrap/>
            <w:hideMark/>
          </w:tcPr>
          <w:p w14:paraId="54FC59E2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356" w:type="dxa"/>
            <w:noWrap/>
            <w:hideMark/>
          </w:tcPr>
          <w:p w14:paraId="701119FA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252.5</w:t>
            </w:r>
          </w:p>
        </w:tc>
      </w:tr>
      <w:tr w:rsidR="00921452" w:rsidRPr="000C33A9" w14:paraId="099C70D1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3A709C1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D204798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16.5</w:t>
            </w:r>
          </w:p>
        </w:tc>
        <w:tc>
          <w:tcPr>
            <w:tcW w:w="1442" w:type="dxa"/>
            <w:noWrap/>
            <w:hideMark/>
          </w:tcPr>
          <w:p w14:paraId="2A6738A9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67.5</w:t>
            </w:r>
          </w:p>
        </w:tc>
        <w:tc>
          <w:tcPr>
            <w:tcW w:w="1356" w:type="dxa"/>
            <w:noWrap/>
            <w:hideMark/>
          </w:tcPr>
          <w:p w14:paraId="54F565D6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09.5</w:t>
            </w:r>
          </w:p>
        </w:tc>
        <w:tc>
          <w:tcPr>
            <w:tcW w:w="1356" w:type="dxa"/>
            <w:noWrap/>
            <w:hideMark/>
          </w:tcPr>
          <w:p w14:paraId="6550B6A8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1356" w:type="dxa"/>
            <w:noWrap/>
            <w:hideMark/>
          </w:tcPr>
          <w:p w14:paraId="647C24C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56.5</w:t>
            </w:r>
          </w:p>
        </w:tc>
      </w:tr>
      <w:tr w:rsidR="00921452" w:rsidRPr="000C33A9" w14:paraId="196436E0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51A0B912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DE8DBC1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73.5</w:t>
            </w:r>
          </w:p>
        </w:tc>
        <w:tc>
          <w:tcPr>
            <w:tcW w:w="1442" w:type="dxa"/>
            <w:noWrap/>
            <w:hideMark/>
          </w:tcPr>
          <w:p w14:paraId="09434A64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87.5</w:t>
            </w:r>
          </w:p>
        </w:tc>
        <w:tc>
          <w:tcPr>
            <w:tcW w:w="1356" w:type="dxa"/>
            <w:noWrap/>
            <w:hideMark/>
          </w:tcPr>
          <w:p w14:paraId="7589988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11.5</w:t>
            </w:r>
          </w:p>
        </w:tc>
        <w:tc>
          <w:tcPr>
            <w:tcW w:w="1356" w:type="dxa"/>
            <w:noWrap/>
            <w:hideMark/>
          </w:tcPr>
          <w:p w14:paraId="3AAE11D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77.5</w:t>
            </w:r>
          </w:p>
        </w:tc>
        <w:tc>
          <w:tcPr>
            <w:tcW w:w="1356" w:type="dxa"/>
            <w:noWrap/>
            <w:hideMark/>
          </w:tcPr>
          <w:p w14:paraId="42F057C7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71</w:t>
            </w:r>
          </w:p>
        </w:tc>
      </w:tr>
      <w:tr w:rsidR="00921452" w:rsidRPr="000C33A9" w14:paraId="43D3ECE2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3499F117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10C2BE4C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60.5</w:t>
            </w:r>
          </w:p>
        </w:tc>
        <w:tc>
          <w:tcPr>
            <w:tcW w:w="1442" w:type="dxa"/>
            <w:noWrap/>
            <w:hideMark/>
          </w:tcPr>
          <w:p w14:paraId="1A0B3344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356" w:type="dxa"/>
            <w:noWrap/>
            <w:hideMark/>
          </w:tcPr>
          <w:p w14:paraId="3ABA8062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51.5</w:t>
            </w:r>
          </w:p>
        </w:tc>
        <w:tc>
          <w:tcPr>
            <w:tcW w:w="1356" w:type="dxa"/>
            <w:noWrap/>
            <w:hideMark/>
          </w:tcPr>
          <w:p w14:paraId="1FDC10C9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29.5</w:t>
            </w:r>
          </w:p>
        </w:tc>
        <w:tc>
          <w:tcPr>
            <w:tcW w:w="1356" w:type="dxa"/>
            <w:noWrap/>
            <w:hideMark/>
          </w:tcPr>
          <w:p w14:paraId="587CB90C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59.5</w:t>
            </w:r>
          </w:p>
        </w:tc>
      </w:tr>
      <w:tr w:rsidR="00921452" w:rsidRPr="000C33A9" w14:paraId="41E94F84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343366A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2F6ED1D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93.5</w:t>
            </w:r>
          </w:p>
        </w:tc>
        <w:tc>
          <w:tcPr>
            <w:tcW w:w="1442" w:type="dxa"/>
            <w:noWrap/>
            <w:hideMark/>
          </w:tcPr>
          <w:p w14:paraId="45F34B7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356" w:type="dxa"/>
            <w:noWrap/>
            <w:hideMark/>
          </w:tcPr>
          <w:p w14:paraId="21A2536B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50.5</w:t>
            </w:r>
          </w:p>
        </w:tc>
        <w:tc>
          <w:tcPr>
            <w:tcW w:w="1356" w:type="dxa"/>
            <w:noWrap/>
            <w:hideMark/>
          </w:tcPr>
          <w:p w14:paraId="6B67052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85.5</w:t>
            </w:r>
          </w:p>
        </w:tc>
        <w:tc>
          <w:tcPr>
            <w:tcW w:w="1356" w:type="dxa"/>
            <w:noWrap/>
            <w:hideMark/>
          </w:tcPr>
          <w:p w14:paraId="6A3D04AD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80</w:t>
            </w:r>
          </w:p>
        </w:tc>
      </w:tr>
      <w:tr w:rsidR="00921452" w:rsidRPr="000C33A9" w14:paraId="46341677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2E9C5FA8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400E8EAA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442" w:type="dxa"/>
            <w:noWrap/>
            <w:hideMark/>
          </w:tcPr>
          <w:p w14:paraId="0983F969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809.5</w:t>
            </w:r>
          </w:p>
        </w:tc>
        <w:tc>
          <w:tcPr>
            <w:tcW w:w="1356" w:type="dxa"/>
            <w:noWrap/>
            <w:hideMark/>
          </w:tcPr>
          <w:p w14:paraId="2703E8F8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092.5</w:t>
            </w:r>
          </w:p>
        </w:tc>
        <w:tc>
          <w:tcPr>
            <w:tcW w:w="1356" w:type="dxa"/>
            <w:noWrap/>
            <w:hideMark/>
          </w:tcPr>
          <w:p w14:paraId="5C0D31EE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1356" w:type="dxa"/>
            <w:noWrap/>
            <w:hideMark/>
          </w:tcPr>
          <w:p w14:paraId="01416E60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304.5</w:t>
            </w:r>
          </w:p>
        </w:tc>
      </w:tr>
      <w:tr w:rsidR="00921452" w:rsidRPr="000C33A9" w14:paraId="4E111F49" w14:textId="77777777" w:rsidTr="00F93CB0">
        <w:trPr>
          <w:trHeight w:val="360"/>
          <w:jc w:val="center"/>
        </w:trPr>
        <w:tc>
          <w:tcPr>
            <w:tcW w:w="1986" w:type="dxa"/>
            <w:noWrap/>
            <w:hideMark/>
          </w:tcPr>
          <w:p w14:paraId="574EB8E9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218943F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442" w:type="dxa"/>
            <w:noWrap/>
            <w:hideMark/>
          </w:tcPr>
          <w:p w14:paraId="03FBE0F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356" w:type="dxa"/>
            <w:noWrap/>
            <w:hideMark/>
          </w:tcPr>
          <w:p w14:paraId="70F17643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1356" w:type="dxa"/>
            <w:noWrap/>
            <w:hideMark/>
          </w:tcPr>
          <w:p w14:paraId="7A52CAB5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281.5</w:t>
            </w:r>
          </w:p>
        </w:tc>
        <w:tc>
          <w:tcPr>
            <w:tcW w:w="1356" w:type="dxa"/>
            <w:noWrap/>
            <w:hideMark/>
          </w:tcPr>
          <w:p w14:paraId="553785B4" w14:textId="77777777" w:rsidR="00921452" w:rsidRPr="000C33A9" w:rsidRDefault="00921452" w:rsidP="00F93CB0">
            <w:pPr>
              <w:pStyle w:val="a5"/>
              <w:widowControl/>
              <w:topLinePunct/>
              <w:adjustRightInd w:val="0"/>
              <w:snapToGrid w:val="0"/>
              <w:spacing w:line="360" w:lineRule="auto"/>
              <w:ind w:firstLineChars="100" w:firstLine="180"/>
              <w:outlineLvl w:val="0"/>
              <w:rPr>
                <w:rFonts w:eastAsia="SimSun"/>
                <w:color w:val="000000"/>
                <w:sz w:val="18"/>
                <w:szCs w:val="18"/>
              </w:rPr>
            </w:pPr>
            <w:r w:rsidRPr="000C33A9">
              <w:rPr>
                <w:rFonts w:eastAsia="SimSun"/>
                <w:color w:val="000000"/>
                <w:sz w:val="18"/>
                <w:szCs w:val="18"/>
              </w:rPr>
              <w:t>1337.5</w:t>
            </w:r>
          </w:p>
        </w:tc>
      </w:tr>
    </w:tbl>
    <w:p w14:paraId="01EA05A5" w14:textId="77777777" w:rsidR="00921452" w:rsidRPr="00321ECC" w:rsidRDefault="00921452" w:rsidP="00921452">
      <w:pPr>
        <w:pStyle w:val="a5"/>
        <w:widowControl/>
        <w:topLinePunct/>
        <w:adjustRightInd w:val="0"/>
        <w:snapToGrid w:val="0"/>
        <w:spacing w:line="360" w:lineRule="auto"/>
        <w:ind w:firstLineChars="100" w:firstLine="210"/>
        <w:outlineLvl w:val="0"/>
        <w:rPr>
          <w:rFonts w:eastAsia="SimSun"/>
          <w:color w:val="000000"/>
          <w:sz w:val="21"/>
          <w:szCs w:val="21"/>
        </w:rPr>
      </w:pPr>
    </w:p>
    <w:p w14:paraId="09E7416B" w14:textId="77777777" w:rsidR="00921452" w:rsidRDefault="00921452"/>
    <w:sectPr w:rsidR="00921452" w:rsidSect="000E2ED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52"/>
    <w:rsid w:val="00000EA7"/>
    <w:rsid w:val="00001D9A"/>
    <w:rsid w:val="00004EB7"/>
    <w:rsid w:val="0001456A"/>
    <w:rsid w:val="0002648A"/>
    <w:rsid w:val="00026525"/>
    <w:rsid w:val="000308FF"/>
    <w:rsid w:val="000349BC"/>
    <w:rsid w:val="00035FD8"/>
    <w:rsid w:val="000362D3"/>
    <w:rsid w:val="00036787"/>
    <w:rsid w:val="00036F1B"/>
    <w:rsid w:val="000430ED"/>
    <w:rsid w:val="00053792"/>
    <w:rsid w:val="00055B04"/>
    <w:rsid w:val="00065FD9"/>
    <w:rsid w:val="000774BF"/>
    <w:rsid w:val="000813F9"/>
    <w:rsid w:val="00082515"/>
    <w:rsid w:val="00082A4D"/>
    <w:rsid w:val="0008536D"/>
    <w:rsid w:val="00086F68"/>
    <w:rsid w:val="000A0178"/>
    <w:rsid w:val="000A085F"/>
    <w:rsid w:val="000A5A39"/>
    <w:rsid w:val="000B1896"/>
    <w:rsid w:val="000B19E6"/>
    <w:rsid w:val="000B68BC"/>
    <w:rsid w:val="000B7B88"/>
    <w:rsid w:val="000C44A0"/>
    <w:rsid w:val="000C53FC"/>
    <w:rsid w:val="000D0B84"/>
    <w:rsid w:val="000D7630"/>
    <w:rsid w:val="000D78EF"/>
    <w:rsid w:val="000E2ED5"/>
    <w:rsid w:val="000E3542"/>
    <w:rsid w:val="000E4335"/>
    <w:rsid w:val="00125346"/>
    <w:rsid w:val="00137654"/>
    <w:rsid w:val="00142DCB"/>
    <w:rsid w:val="0014764E"/>
    <w:rsid w:val="00161B35"/>
    <w:rsid w:val="00165347"/>
    <w:rsid w:val="00166328"/>
    <w:rsid w:val="00171D6F"/>
    <w:rsid w:val="001735DE"/>
    <w:rsid w:val="0017408E"/>
    <w:rsid w:val="00176CA6"/>
    <w:rsid w:val="00177E33"/>
    <w:rsid w:val="0018051E"/>
    <w:rsid w:val="00182D22"/>
    <w:rsid w:val="00192AC6"/>
    <w:rsid w:val="00197158"/>
    <w:rsid w:val="001A2C8F"/>
    <w:rsid w:val="001A330A"/>
    <w:rsid w:val="001A50C7"/>
    <w:rsid w:val="001A6730"/>
    <w:rsid w:val="001B1FD8"/>
    <w:rsid w:val="001B39A0"/>
    <w:rsid w:val="001B7C17"/>
    <w:rsid w:val="001C0AA5"/>
    <w:rsid w:val="001C6314"/>
    <w:rsid w:val="001C7771"/>
    <w:rsid w:val="001D24FA"/>
    <w:rsid w:val="001E0922"/>
    <w:rsid w:val="001E0F8E"/>
    <w:rsid w:val="001E1CB5"/>
    <w:rsid w:val="001F1E95"/>
    <w:rsid w:val="001F4FA8"/>
    <w:rsid w:val="001F509E"/>
    <w:rsid w:val="002014F0"/>
    <w:rsid w:val="00204311"/>
    <w:rsid w:val="002128A2"/>
    <w:rsid w:val="00224966"/>
    <w:rsid w:val="0024390E"/>
    <w:rsid w:val="00244E5C"/>
    <w:rsid w:val="002457EA"/>
    <w:rsid w:val="0024697A"/>
    <w:rsid w:val="0025239E"/>
    <w:rsid w:val="0026047D"/>
    <w:rsid w:val="002668CF"/>
    <w:rsid w:val="00266E48"/>
    <w:rsid w:val="0027460C"/>
    <w:rsid w:val="00274880"/>
    <w:rsid w:val="00280372"/>
    <w:rsid w:val="00282120"/>
    <w:rsid w:val="002861A4"/>
    <w:rsid w:val="00287580"/>
    <w:rsid w:val="00287F31"/>
    <w:rsid w:val="002A2892"/>
    <w:rsid w:val="002A3AB7"/>
    <w:rsid w:val="002B3815"/>
    <w:rsid w:val="002B3ECA"/>
    <w:rsid w:val="002C2149"/>
    <w:rsid w:val="002C5257"/>
    <w:rsid w:val="002D4223"/>
    <w:rsid w:val="002E0470"/>
    <w:rsid w:val="002E20C8"/>
    <w:rsid w:val="002F0539"/>
    <w:rsid w:val="002F78BA"/>
    <w:rsid w:val="002F7A6E"/>
    <w:rsid w:val="003111F5"/>
    <w:rsid w:val="0031496E"/>
    <w:rsid w:val="0031610B"/>
    <w:rsid w:val="0031773A"/>
    <w:rsid w:val="003213F1"/>
    <w:rsid w:val="00326A36"/>
    <w:rsid w:val="00330A52"/>
    <w:rsid w:val="003311F8"/>
    <w:rsid w:val="00333B2D"/>
    <w:rsid w:val="00344665"/>
    <w:rsid w:val="00345372"/>
    <w:rsid w:val="003549BB"/>
    <w:rsid w:val="00354E57"/>
    <w:rsid w:val="00355351"/>
    <w:rsid w:val="00356F76"/>
    <w:rsid w:val="003643AD"/>
    <w:rsid w:val="00364EE1"/>
    <w:rsid w:val="00366290"/>
    <w:rsid w:val="003755F3"/>
    <w:rsid w:val="00376FD1"/>
    <w:rsid w:val="00377F02"/>
    <w:rsid w:val="00382DF6"/>
    <w:rsid w:val="00384CB7"/>
    <w:rsid w:val="003872A8"/>
    <w:rsid w:val="00391F04"/>
    <w:rsid w:val="003930FD"/>
    <w:rsid w:val="00394905"/>
    <w:rsid w:val="003A1724"/>
    <w:rsid w:val="003A35A4"/>
    <w:rsid w:val="003A5776"/>
    <w:rsid w:val="003A630C"/>
    <w:rsid w:val="003A6E4A"/>
    <w:rsid w:val="003D0D80"/>
    <w:rsid w:val="003D138E"/>
    <w:rsid w:val="003E4510"/>
    <w:rsid w:val="003F11DF"/>
    <w:rsid w:val="003F29A7"/>
    <w:rsid w:val="003F388E"/>
    <w:rsid w:val="00415BCF"/>
    <w:rsid w:val="00416A26"/>
    <w:rsid w:val="00433DB5"/>
    <w:rsid w:val="0043588C"/>
    <w:rsid w:val="0044209F"/>
    <w:rsid w:val="00442316"/>
    <w:rsid w:val="004442CB"/>
    <w:rsid w:val="00447035"/>
    <w:rsid w:val="00451016"/>
    <w:rsid w:val="00453D9D"/>
    <w:rsid w:val="0045744A"/>
    <w:rsid w:val="004607DC"/>
    <w:rsid w:val="004612A2"/>
    <w:rsid w:val="00463FFA"/>
    <w:rsid w:val="004702A8"/>
    <w:rsid w:val="00471655"/>
    <w:rsid w:val="004927E2"/>
    <w:rsid w:val="004A1287"/>
    <w:rsid w:val="004A204F"/>
    <w:rsid w:val="004A4158"/>
    <w:rsid w:val="004A5C55"/>
    <w:rsid w:val="004A68BF"/>
    <w:rsid w:val="004B1A7D"/>
    <w:rsid w:val="004B68D1"/>
    <w:rsid w:val="004C1D0B"/>
    <w:rsid w:val="004E2DE0"/>
    <w:rsid w:val="004E74C2"/>
    <w:rsid w:val="004F2BE0"/>
    <w:rsid w:val="0050564B"/>
    <w:rsid w:val="00507BA2"/>
    <w:rsid w:val="00527823"/>
    <w:rsid w:val="00530784"/>
    <w:rsid w:val="005324C9"/>
    <w:rsid w:val="00532DDD"/>
    <w:rsid w:val="005467D8"/>
    <w:rsid w:val="00547630"/>
    <w:rsid w:val="00547A1C"/>
    <w:rsid w:val="005617E5"/>
    <w:rsid w:val="005636E2"/>
    <w:rsid w:val="00564E0A"/>
    <w:rsid w:val="005674A0"/>
    <w:rsid w:val="005758E2"/>
    <w:rsid w:val="0058026B"/>
    <w:rsid w:val="00582160"/>
    <w:rsid w:val="00595531"/>
    <w:rsid w:val="00596D7C"/>
    <w:rsid w:val="005974B0"/>
    <w:rsid w:val="005A0A87"/>
    <w:rsid w:val="005A10D8"/>
    <w:rsid w:val="005B174E"/>
    <w:rsid w:val="005B246D"/>
    <w:rsid w:val="005B642F"/>
    <w:rsid w:val="005B743C"/>
    <w:rsid w:val="005B7BF4"/>
    <w:rsid w:val="005C58A5"/>
    <w:rsid w:val="005C5F80"/>
    <w:rsid w:val="005C73A2"/>
    <w:rsid w:val="005D2853"/>
    <w:rsid w:val="005D3496"/>
    <w:rsid w:val="005D6A43"/>
    <w:rsid w:val="005E0757"/>
    <w:rsid w:val="005E0B84"/>
    <w:rsid w:val="00604061"/>
    <w:rsid w:val="00605FB1"/>
    <w:rsid w:val="00607FDD"/>
    <w:rsid w:val="00616126"/>
    <w:rsid w:val="006212FA"/>
    <w:rsid w:val="00622E92"/>
    <w:rsid w:val="006233F6"/>
    <w:rsid w:val="00623E9C"/>
    <w:rsid w:val="0062702D"/>
    <w:rsid w:val="00630FF3"/>
    <w:rsid w:val="00631012"/>
    <w:rsid w:val="0063348F"/>
    <w:rsid w:val="00634016"/>
    <w:rsid w:val="00634AC6"/>
    <w:rsid w:val="006429D5"/>
    <w:rsid w:val="00657667"/>
    <w:rsid w:val="00665ABE"/>
    <w:rsid w:val="006719B8"/>
    <w:rsid w:val="0067451D"/>
    <w:rsid w:val="006750A4"/>
    <w:rsid w:val="00676E9C"/>
    <w:rsid w:val="00685AED"/>
    <w:rsid w:val="006976AB"/>
    <w:rsid w:val="006A0950"/>
    <w:rsid w:val="006A51F7"/>
    <w:rsid w:val="006B3763"/>
    <w:rsid w:val="006B37BE"/>
    <w:rsid w:val="006C3A6D"/>
    <w:rsid w:val="006C6470"/>
    <w:rsid w:val="006D1189"/>
    <w:rsid w:val="006D1A4B"/>
    <w:rsid w:val="006D2EF6"/>
    <w:rsid w:val="006D4155"/>
    <w:rsid w:val="006E2207"/>
    <w:rsid w:val="006E6A0D"/>
    <w:rsid w:val="00705BE6"/>
    <w:rsid w:val="007116EC"/>
    <w:rsid w:val="0071573C"/>
    <w:rsid w:val="007224DB"/>
    <w:rsid w:val="007268B2"/>
    <w:rsid w:val="00732D4D"/>
    <w:rsid w:val="00740AD1"/>
    <w:rsid w:val="0075064B"/>
    <w:rsid w:val="00755317"/>
    <w:rsid w:val="007557DE"/>
    <w:rsid w:val="00755997"/>
    <w:rsid w:val="00757F7F"/>
    <w:rsid w:val="00760742"/>
    <w:rsid w:val="00781021"/>
    <w:rsid w:val="00781912"/>
    <w:rsid w:val="0078246A"/>
    <w:rsid w:val="0078662B"/>
    <w:rsid w:val="00797BF9"/>
    <w:rsid w:val="00797C19"/>
    <w:rsid w:val="007A28C3"/>
    <w:rsid w:val="007A5433"/>
    <w:rsid w:val="007A7F99"/>
    <w:rsid w:val="007B06B7"/>
    <w:rsid w:val="007B0E65"/>
    <w:rsid w:val="007B358E"/>
    <w:rsid w:val="007B6B17"/>
    <w:rsid w:val="007C0FBB"/>
    <w:rsid w:val="007C3B76"/>
    <w:rsid w:val="007D2D24"/>
    <w:rsid w:val="007E18F4"/>
    <w:rsid w:val="007F6F01"/>
    <w:rsid w:val="007F74DA"/>
    <w:rsid w:val="00802106"/>
    <w:rsid w:val="00802AF5"/>
    <w:rsid w:val="00802EB2"/>
    <w:rsid w:val="0081577A"/>
    <w:rsid w:val="008225A1"/>
    <w:rsid w:val="00827C3E"/>
    <w:rsid w:val="0084016F"/>
    <w:rsid w:val="0084541F"/>
    <w:rsid w:val="008545A5"/>
    <w:rsid w:val="00854AB3"/>
    <w:rsid w:val="0085507D"/>
    <w:rsid w:val="00855E8F"/>
    <w:rsid w:val="00856199"/>
    <w:rsid w:val="00862758"/>
    <w:rsid w:val="00870DF2"/>
    <w:rsid w:val="00873BC5"/>
    <w:rsid w:val="008754C2"/>
    <w:rsid w:val="0088082C"/>
    <w:rsid w:val="008811E7"/>
    <w:rsid w:val="00893931"/>
    <w:rsid w:val="008A2C79"/>
    <w:rsid w:val="008B0FA9"/>
    <w:rsid w:val="008B290D"/>
    <w:rsid w:val="008B3FB7"/>
    <w:rsid w:val="008C3241"/>
    <w:rsid w:val="008C69DA"/>
    <w:rsid w:val="008D1B73"/>
    <w:rsid w:val="008D5372"/>
    <w:rsid w:val="008D59B3"/>
    <w:rsid w:val="008E4909"/>
    <w:rsid w:val="0091757B"/>
    <w:rsid w:val="00921452"/>
    <w:rsid w:val="00926428"/>
    <w:rsid w:val="009273EC"/>
    <w:rsid w:val="0092771D"/>
    <w:rsid w:val="009442CF"/>
    <w:rsid w:val="00951D6F"/>
    <w:rsid w:val="00951E1B"/>
    <w:rsid w:val="00954624"/>
    <w:rsid w:val="00957C80"/>
    <w:rsid w:val="009622EC"/>
    <w:rsid w:val="0096541D"/>
    <w:rsid w:val="009678CB"/>
    <w:rsid w:val="009718A3"/>
    <w:rsid w:val="00983A79"/>
    <w:rsid w:val="00983A8A"/>
    <w:rsid w:val="00985429"/>
    <w:rsid w:val="00990AE5"/>
    <w:rsid w:val="00991884"/>
    <w:rsid w:val="00993CE8"/>
    <w:rsid w:val="009A541F"/>
    <w:rsid w:val="009B2256"/>
    <w:rsid w:val="009B69EB"/>
    <w:rsid w:val="009C1096"/>
    <w:rsid w:val="009C2C6B"/>
    <w:rsid w:val="009C5906"/>
    <w:rsid w:val="009C7DD5"/>
    <w:rsid w:val="009D1B69"/>
    <w:rsid w:val="009D5360"/>
    <w:rsid w:val="009E2303"/>
    <w:rsid w:val="009E42DE"/>
    <w:rsid w:val="009F1433"/>
    <w:rsid w:val="009F2892"/>
    <w:rsid w:val="00A065D7"/>
    <w:rsid w:val="00A20069"/>
    <w:rsid w:val="00A2108A"/>
    <w:rsid w:val="00A30603"/>
    <w:rsid w:val="00A34837"/>
    <w:rsid w:val="00A352F3"/>
    <w:rsid w:val="00A35340"/>
    <w:rsid w:val="00A35EBB"/>
    <w:rsid w:val="00A36324"/>
    <w:rsid w:val="00A407BC"/>
    <w:rsid w:val="00A41E4D"/>
    <w:rsid w:val="00A433F1"/>
    <w:rsid w:val="00A4784D"/>
    <w:rsid w:val="00A52FC9"/>
    <w:rsid w:val="00A54ED2"/>
    <w:rsid w:val="00A55DD8"/>
    <w:rsid w:val="00A77331"/>
    <w:rsid w:val="00A81448"/>
    <w:rsid w:val="00A8180D"/>
    <w:rsid w:val="00A8769A"/>
    <w:rsid w:val="00A92933"/>
    <w:rsid w:val="00A9610F"/>
    <w:rsid w:val="00A9760E"/>
    <w:rsid w:val="00AB0DF3"/>
    <w:rsid w:val="00AB1D9D"/>
    <w:rsid w:val="00AB275F"/>
    <w:rsid w:val="00AB2DB2"/>
    <w:rsid w:val="00AB316D"/>
    <w:rsid w:val="00AC2C0A"/>
    <w:rsid w:val="00AD72D2"/>
    <w:rsid w:val="00AE0AD8"/>
    <w:rsid w:val="00AE1670"/>
    <w:rsid w:val="00AE4146"/>
    <w:rsid w:val="00AF5117"/>
    <w:rsid w:val="00AF60B1"/>
    <w:rsid w:val="00AF7F0B"/>
    <w:rsid w:val="00B05769"/>
    <w:rsid w:val="00B10C91"/>
    <w:rsid w:val="00B145D1"/>
    <w:rsid w:val="00B15E72"/>
    <w:rsid w:val="00B208A0"/>
    <w:rsid w:val="00B26024"/>
    <w:rsid w:val="00B3124D"/>
    <w:rsid w:val="00B40D7F"/>
    <w:rsid w:val="00B47EEE"/>
    <w:rsid w:val="00B54F67"/>
    <w:rsid w:val="00B55A9B"/>
    <w:rsid w:val="00B5647A"/>
    <w:rsid w:val="00B65CA2"/>
    <w:rsid w:val="00B67EC2"/>
    <w:rsid w:val="00B72804"/>
    <w:rsid w:val="00B752EC"/>
    <w:rsid w:val="00B82B7E"/>
    <w:rsid w:val="00B83C92"/>
    <w:rsid w:val="00B867FC"/>
    <w:rsid w:val="00B90D12"/>
    <w:rsid w:val="00B96213"/>
    <w:rsid w:val="00BA1AA5"/>
    <w:rsid w:val="00BA3D0F"/>
    <w:rsid w:val="00BB1ABC"/>
    <w:rsid w:val="00BB2C05"/>
    <w:rsid w:val="00BB404F"/>
    <w:rsid w:val="00BB5B06"/>
    <w:rsid w:val="00BC1C71"/>
    <w:rsid w:val="00BC579E"/>
    <w:rsid w:val="00BD5FEA"/>
    <w:rsid w:val="00BD60D7"/>
    <w:rsid w:val="00BE0B3B"/>
    <w:rsid w:val="00BE56F7"/>
    <w:rsid w:val="00BF0462"/>
    <w:rsid w:val="00BF0EB9"/>
    <w:rsid w:val="00BF4CDE"/>
    <w:rsid w:val="00BF53CE"/>
    <w:rsid w:val="00BF6514"/>
    <w:rsid w:val="00C0303D"/>
    <w:rsid w:val="00C04DB1"/>
    <w:rsid w:val="00C05EA2"/>
    <w:rsid w:val="00C06DA2"/>
    <w:rsid w:val="00C07808"/>
    <w:rsid w:val="00C17BAF"/>
    <w:rsid w:val="00C21F8E"/>
    <w:rsid w:val="00C24EB9"/>
    <w:rsid w:val="00C26582"/>
    <w:rsid w:val="00C276EE"/>
    <w:rsid w:val="00C27A3D"/>
    <w:rsid w:val="00C3649F"/>
    <w:rsid w:val="00C47331"/>
    <w:rsid w:val="00C50993"/>
    <w:rsid w:val="00C6390A"/>
    <w:rsid w:val="00C64771"/>
    <w:rsid w:val="00C73AA5"/>
    <w:rsid w:val="00C75583"/>
    <w:rsid w:val="00C83988"/>
    <w:rsid w:val="00C85A08"/>
    <w:rsid w:val="00C85E72"/>
    <w:rsid w:val="00C90308"/>
    <w:rsid w:val="00C912A4"/>
    <w:rsid w:val="00C93A63"/>
    <w:rsid w:val="00C96E4F"/>
    <w:rsid w:val="00C97172"/>
    <w:rsid w:val="00CA13E6"/>
    <w:rsid w:val="00CA27EE"/>
    <w:rsid w:val="00CA4990"/>
    <w:rsid w:val="00CC0153"/>
    <w:rsid w:val="00CC47CC"/>
    <w:rsid w:val="00CD144C"/>
    <w:rsid w:val="00CD237A"/>
    <w:rsid w:val="00CD2C0C"/>
    <w:rsid w:val="00CD2CD4"/>
    <w:rsid w:val="00CD4ABB"/>
    <w:rsid w:val="00CD5A64"/>
    <w:rsid w:val="00CE2C7E"/>
    <w:rsid w:val="00CE6198"/>
    <w:rsid w:val="00CF064F"/>
    <w:rsid w:val="00CF6E06"/>
    <w:rsid w:val="00CF75B9"/>
    <w:rsid w:val="00D0182D"/>
    <w:rsid w:val="00D02B5E"/>
    <w:rsid w:val="00D11B33"/>
    <w:rsid w:val="00D14603"/>
    <w:rsid w:val="00D16F6B"/>
    <w:rsid w:val="00D179C1"/>
    <w:rsid w:val="00D2635B"/>
    <w:rsid w:val="00D306A7"/>
    <w:rsid w:val="00D33E52"/>
    <w:rsid w:val="00D3425D"/>
    <w:rsid w:val="00D35B13"/>
    <w:rsid w:val="00D40932"/>
    <w:rsid w:val="00D42C73"/>
    <w:rsid w:val="00D47917"/>
    <w:rsid w:val="00D50BF0"/>
    <w:rsid w:val="00D50C2D"/>
    <w:rsid w:val="00D51791"/>
    <w:rsid w:val="00D538FC"/>
    <w:rsid w:val="00D53F48"/>
    <w:rsid w:val="00D563CB"/>
    <w:rsid w:val="00D64AD5"/>
    <w:rsid w:val="00D671CE"/>
    <w:rsid w:val="00D762C7"/>
    <w:rsid w:val="00D76CB4"/>
    <w:rsid w:val="00D8185D"/>
    <w:rsid w:val="00D82A60"/>
    <w:rsid w:val="00D83A84"/>
    <w:rsid w:val="00D8479E"/>
    <w:rsid w:val="00D86D6D"/>
    <w:rsid w:val="00D942C1"/>
    <w:rsid w:val="00D9598A"/>
    <w:rsid w:val="00DA284B"/>
    <w:rsid w:val="00DB1940"/>
    <w:rsid w:val="00DB1E76"/>
    <w:rsid w:val="00DB66E9"/>
    <w:rsid w:val="00DB74EB"/>
    <w:rsid w:val="00DB78F7"/>
    <w:rsid w:val="00DC4E5A"/>
    <w:rsid w:val="00DC551D"/>
    <w:rsid w:val="00DC5CC8"/>
    <w:rsid w:val="00DD10C6"/>
    <w:rsid w:val="00DD75D8"/>
    <w:rsid w:val="00DE2D64"/>
    <w:rsid w:val="00DE54B4"/>
    <w:rsid w:val="00DF5812"/>
    <w:rsid w:val="00E016CA"/>
    <w:rsid w:val="00E0719C"/>
    <w:rsid w:val="00E20D6D"/>
    <w:rsid w:val="00E233F8"/>
    <w:rsid w:val="00E40961"/>
    <w:rsid w:val="00E41A26"/>
    <w:rsid w:val="00E472AE"/>
    <w:rsid w:val="00E50942"/>
    <w:rsid w:val="00E514B4"/>
    <w:rsid w:val="00E53370"/>
    <w:rsid w:val="00E547B1"/>
    <w:rsid w:val="00E56015"/>
    <w:rsid w:val="00E62C3D"/>
    <w:rsid w:val="00E65F59"/>
    <w:rsid w:val="00E673E5"/>
    <w:rsid w:val="00E70279"/>
    <w:rsid w:val="00E713A1"/>
    <w:rsid w:val="00E71EF3"/>
    <w:rsid w:val="00E7563D"/>
    <w:rsid w:val="00E80390"/>
    <w:rsid w:val="00E82ACB"/>
    <w:rsid w:val="00E8311D"/>
    <w:rsid w:val="00E8416E"/>
    <w:rsid w:val="00E9281E"/>
    <w:rsid w:val="00E93134"/>
    <w:rsid w:val="00E96F9C"/>
    <w:rsid w:val="00E9722C"/>
    <w:rsid w:val="00EA110C"/>
    <w:rsid w:val="00EA587E"/>
    <w:rsid w:val="00EB306A"/>
    <w:rsid w:val="00EC294F"/>
    <w:rsid w:val="00EC2FB3"/>
    <w:rsid w:val="00ED1B47"/>
    <w:rsid w:val="00ED3795"/>
    <w:rsid w:val="00ED3914"/>
    <w:rsid w:val="00F10C29"/>
    <w:rsid w:val="00F1454C"/>
    <w:rsid w:val="00F21C74"/>
    <w:rsid w:val="00F22375"/>
    <w:rsid w:val="00F23066"/>
    <w:rsid w:val="00F431CF"/>
    <w:rsid w:val="00F449FE"/>
    <w:rsid w:val="00F502E7"/>
    <w:rsid w:val="00F50DA6"/>
    <w:rsid w:val="00F5251D"/>
    <w:rsid w:val="00F52F93"/>
    <w:rsid w:val="00F53936"/>
    <w:rsid w:val="00F63878"/>
    <w:rsid w:val="00F65DDB"/>
    <w:rsid w:val="00F74F72"/>
    <w:rsid w:val="00F75FFC"/>
    <w:rsid w:val="00F864D4"/>
    <w:rsid w:val="00F91679"/>
    <w:rsid w:val="00F9299B"/>
    <w:rsid w:val="00F947AE"/>
    <w:rsid w:val="00FB081F"/>
    <w:rsid w:val="00FB2AC0"/>
    <w:rsid w:val="00FB43D0"/>
    <w:rsid w:val="00FB6FD9"/>
    <w:rsid w:val="00FC13C5"/>
    <w:rsid w:val="00FC25FC"/>
    <w:rsid w:val="00FD4635"/>
    <w:rsid w:val="00FD50FB"/>
    <w:rsid w:val="00FE2DBB"/>
    <w:rsid w:val="00FE6875"/>
    <w:rsid w:val="00FF0FB0"/>
    <w:rsid w:val="00FF6108"/>
    <w:rsid w:val="00FF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35B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A20069"/>
    <w:rPr>
      <w:rFonts w:eastAsia="Times New Roman"/>
      <w:sz w:val="24"/>
    </w:rPr>
  </w:style>
  <w:style w:type="table" w:styleId="a4">
    <w:name w:val="Table Grid"/>
    <w:basedOn w:val="a1"/>
    <w:qFormat/>
    <w:rsid w:val="00921452"/>
    <w:pPr>
      <w:widowControl w:val="0"/>
      <w:jc w:val="both"/>
    </w:pPr>
    <w:rPr>
      <w:rFonts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921452"/>
    <w:pPr>
      <w:ind w:firstLineChars="200" w:firstLine="42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9</Characters>
  <Application>Microsoft Macintosh Word</Application>
  <DocSecurity>0</DocSecurity>
  <Lines>3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Kai</dc:creator>
  <cp:keywords/>
  <dc:description/>
  <cp:lastModifiedBy>Guo Kai</cp:lastModifiedBy>
  <cp:revision>2</cp:revision>
  <dcterms:created xsi:type="dcterms:W3CDTF">2021-05-07T04:22:00Z</dcterms:created>
  <dcterms:modified xsi:type="dcterms:W3CDTF">2021-05-07T04:29:00Z</dcterms:modified>
</cp:coreProperties>
</file>